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1AB49" w14:textId="412CC77D" w:rsidR="00F93636" w:rsidRPr="00F03211" w:rsidRDefault="00A750BD" w:rsidP="00A750BD">
      <w:pPr>
        <w:jc w:val="both"/>
        <w:rPr>
          <w:rFonts w:ascii="Times New Roman" w:eastAsia="DejaVu Sans" w:hAnsi="Times New Roman" w:cs="Times New Roman"/>
          <w:color w:val="000000"/>
          <w:sz w:val="20"/>
          <w:szCs w:val="20"/>
        </w:rPr>
      </w:pPr>
      <w:r w:rsidRPr="00F03211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eastAsia="zh-CN"/>
        </w:rPr>
        <w:t>Table</w:t>
      </w:r>
      <w:r w:rsidR="003E095A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eastAsia="zh-CN"/>
        </w:rPr>
        <w:t xml:space="preserve"> </w:t>
      </w:r>
      <w:r w:rsidR="00A97AB3" w:rsidRPr="00F03211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eastAsia="zh-CN"/>
        </w:rPr>
        <w:t>S</w:t>
      </w:r>
      <w:r w:rsidR="002F01EC" w:rsidRPr="00F03211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eastAsia="zh-CN"/>
        </w:rPr>
        <w:t>7</w:t>
      </w:r>
      <w:r w:rsidRPr="00F03211">
        <w:rPr>
          <w:rFonts w:ascii="Times New Roman" w:eastAsia="DejaVu Sans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F03211">
        <w:rPr>
          <w:rFonts w:ascii="Times New Roman" w:eastAsia="DejaVu Sans" w:hAnsi="Times New Roman" w:cs="Times New Roman"/>
          <w:color w:val="000000"/>
          <w:sz w:val="20"/>
          <w:szCs w:val="20"/>
        </w:rPr>
        <w:t>Univariate and multivariate Cox analysis (</w:t>
      </w:r>
      <w:r w:rsidRPr="00F03211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>Disease Specific Survival</w:t>
      </w:r>
      <w:r w:rsidRPr="00F03211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) of prognostic covariates in patients with </w:t>
      </w:r>
      <w:r w:rsidR="00A97AB3" w:rsidRPr="00F03211">
        <w:rPr>
          <w:rFonts w:ascii="Times New Roman" w:eastAsia="DejaVu Sans" w:hAnsi="Times New Roman" w:cs="Times New Roman"/>
          <w:color w:val="000000"/>
          <w:sz w:val="20"/>
          <w:szCs w:val="20"/>
        </w:rPr>
        <w:t>PC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2126"/>
        <w:gridCol w:w="850"/>
        <w:gridCol w:w="2056"/>
        <w:gridCol w:w="881"/>
      </w:tblGrid>
      <w:tr w:rsidR="00F03211" w:rsidRPr="00F03211" w14:paraId="1FE55DA3" w14:textId="77777777" w:rsidTr="00CC0A41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14:paraId="28A0BF8E" w14:textId="77777777" w:rsidR="00F03211" w:rsidRPr="00F03211" w:rsidRDefault="00F03211" w:rsidP="00CC0A41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haracteristics</w:t>
            </w:r>
          </w:p>
          <w:p w14:paraId="39E16900" w14:textId="77777777" w:rsidR="00F03211" w:rsidRPr="00F03211" w:rsidRDefault="00F03211" w:rsidP="00CC0A41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7860A9B" w14:textId="77777777" w:rsidR="00F03211" w:rsidRPr="00F03211" w:rsidRDefault="00F03211" w:rsidP="00CC0A41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19B7A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C64F85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F03211" w:rsidRPr="00F03211" w14:paraId="3EA47BFC" w14:textId="77777777" w:rsidTr="00CC0A41">
        <w:tc>
          <w:tcPr>
            <w:tcW w:w="2518" w:type="dxa"/>
            <w:vMerge/>
            <w:tcBorders>
              <w:bottom w:val="single" w:sz="4" w:space="0" w:color="auto"/>
            </w:tcBorders>
          </w:tcPr>
          <w:p w14:paraId="3D45F228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F67CE5C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C64737F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AF7AF9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5B0D5FE6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B24D24C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03211" w:rsidRPr="00F03211" w14:paraId="0B604D7B" w14:textId="77777777" w:rsidTr="00CC0A41">
        <w:tc>
          <w:tcPr>
            <w:tcW w:w="2518" w:type="dxa"/>
            <w:tcBorders>
              <w:top w:val="single" w:sz="4" w:space="0" w:color="auto"/>
            </w:tcBorders>
          </w:tcPr>
          <w:p w14:paraId="47354C3C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 stage (T3&amp;T4 vs. T1&amp;T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BA83E5" w14:textId="32643A29" w:rsidR="00F03211" w:rsidRPr="00F03211" w:rsidRDefault="00F03211" w:rsidP="00CC0A41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62C9D3" w14:textId="54BC504E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177 (1.372-7.35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E57120" w14:textId="1055AC6B" w:rsidR="00F03211" w:rsidRPr="00F03211" w:rsidRDefault="00F03211" w:rsidP="00CC0A41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0321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2D31D1C9" w14:textId="7BF3A8B4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715262.6184 (0.000-Inf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B49DAEB" w14:textId="52234F0D" w:rsidR="00F03211" w:rsidRPr="00A2120C" w:rsidRDefault="00A2120C" w:rsidP="00CC0A41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.997</w:t>
            </w:r>
          </w:p>
        </w:tc>
      </w:tr>
      <w:tr w:rsidR="00F03211" w:rsidRPr="00F03211" w14:paraId="69F6E54C" w14:textId="77777777" w:rsidTr="00CC0A41">
        <w:tc>
          <w:tcPr>
            <w:tcW w:w="2518" w:type="dxa"/>
          </w:tcPr>
          <w:p w14:paraId="08890E93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 stage (N1 vs. N0)</w:t>
            </w:r>
          </w:p>
        </w:tc>
        <w:tc>
          <w:tcPr>
            <w:tcW w:w="851" w:type="dxa"/>
          </w:tcPr>
          <w:p w14:paraId="0D00DB4C" w14:textId="389A88B9" w:rsidR="00F03211" w:rsidRPr="00F03211" w:rsidRDefault="00A2120C" w:rsidP="00CC0A41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2120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2126" w:type="dxa"/>
          </w:tcPr>
          <w:p w14:paraId="74E9A76E" w14:textId="580535AC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699 (1.449-5.029)</w:t>
            </w:r>
          </w:p>
        </w:tc>
        <w:tc>
          <w:tcPr>
            <w:tcW w:w="850" w:type="dxa"/>
          </w:tcPr>
          <w:p w14:paraId="42C92956" w14:textId="10036471" w:rsidR="00F03211" w:rsidRPr="00F03211" w:rsidRDefault="00A2120C" w:rsidP="00CC0A41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2120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056" w:type="dxa"/>
          </w:tcPr>
          <w:p w14:paraId="3A43A42E" w14:textId="00937A9B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841 (0.584-13.811)</w:t>
            </w:r>
          </w:p>
        </w:tc>
        <w:tc>
          <w:tcPr>
            <w:tcW w:w="881" w:type="dxa"/>
          </w:tcPr>
          <w:p w14:paraId="4FFE4DAE" w14:textId="37943AA3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F03211" w:rsidRPr="00F03211" w14:paraId="69124E3D" w14:textId="77777777" w:rsidTr="00CC0A41">
        <w:tc>
          <w:tcPr>
            <w:tcW w:w="2518" w:type="dxa"/>
          </w:tcPr>
          <w:p w14:paraId="3FC793B0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 stage (M1 vs. M0)</w:t>
            </w:r>
          </w:p>
        </w:tc>
        <w:tc>
          <w:tcPr>
            <w:tcW w:w="851" w:type="dxa"/>
          </w:tcPr>
          <w:p w14:paraId="6679A32C" w14:textId="03E7CCD3" w:rsidR="00F03211" w:rsidRPr="00F03211" w:rsidRDefault="00A2120C" w:rsidP="00CC0A41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2120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2126" w:type="dxa"/>
          </w:tcPr>
          <w:p w14:paraId="6375BFD3" w14:textId="4EB1EA7E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50 (0.296-5.276)</w:t>
            </w:r>
          </w:p>
        </w:tc>
        <w:tc>
          <w:tcPr>
            <w:tcW w:w="850" w:type="dxa"/>
          </w:tcPr>
          <w:p w14:paraId="374CF09F" w14:textId="2110EBE5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056" w:type="dxa"/>
          </w:tcPr>
          <w:p w14:paraId="1DB7DDFA" w14:textId="11B4F04B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</w:tcPr>
          <w:p w14:paraId="31CB8DF9" w14:textId="7E39FD3C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3211" w:rsidRPr="00F03211" w14:paraId="162E4787" w14:textId="77777777" w:rsidTr="00CC0A41">
        <w:tc>
          <w:tcPr>
            <w:tcW w:w="2518" w:type="dxa"/>
          </w:tcPr>
          <w:p w14:paraId="7E50709E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athologic stage (Stage </w:t>
            </w:r>
            <w:proofErr w:type="spellStart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I&amp;Stage</w:t>
            </w:r>
            <w:proofErr w:type="spellEnd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II&amp;Stage</w:t>
            </w:r>
            <w:proofErr w:type="spellEnd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IV vs. Stage I)</w:t>
            </w:r>
          </w:p>
        </w:tc>
        <w:tc>
          <w:tcPr>
            <w:tcW w:w="851" w:type="dxa"/>
          </w:tcPr>
          <w:p w14:paraId="6EFD6444" w14:textId="48EEB0C7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126" w:type="dxa"/>
          </w:tcPr>
          <w:p w14:paraId="09FC831C" w14:textId="400E60F1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312 (1.199-9.149)</w:t>
            </w:r>
          </w:p>
        </w:tc>
        <w:tc>
          <w:tcPr>
            <w:tcW w:w="850" w:type="dxa"/>
          </w:tcPr>
          <w:p w14:paraId="373E8D22" w14:textId="6737E45B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056" w:type="dxa"/>
          </w:tcPr>
          <w:p w14:paraId="75B92186" w14:textId="1E2B7255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 (0.000-Inf)</w:t>
            </w:r>
          </w:p>
        </w:tc>
        <w:tc>
          <w:tcPr>
            <w:tcW w:w="881" w:type="dxa"/>
          </w:tcPr>
          <w:p w14:paraId="5A47F928" w14:textId="2D74BF24" w:rsidR="00F03211" w:rsidRPr="00A2120C" w:rsidRDefault="00A2120C" w:rsidP="00CC0A41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.997</w:t>
            </w:r>
          </w:p>
        </w:tc>
      </w:tr>
      <w:tr w:rsidR="00F03211" w:rsidRPr="00F03211" w14:paraId="7D562731" w14:textId="77777777" w:rsidTr="00CC0A41">
        <w:tc>
          <w:tcPr>
            <w:tcW w:w="2518" w:type="dxa"/>
          </w:tcPr>
          <w:p w14:paraId="087AD146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adiation therapy (Yes vs. No)</w:t>
            </w:r>
          </w:p>
        </w:tc>
        <w:tc>
          <w:tcPr>
            <w:tcW w:w="851" w:type="dxa"/>
          </w:tcPr>
          <w:p w14:paraId="6ABB2BFD" w14:textId="5D744B9D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126" w:type="dxa"/>
          </w:tcPr>
          <w:p w14:paraId="299386A4" w14:textId="341282BC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38 (0.234-0.819)</w:t>
            </w:r>
          </w:p>
        </w:tc>
        <w:tc>
          <w:tcPr>
            <w:tcW w:w="850" w:type="dxa"/>
          </w:tcPr>
          <w:p w14:paraId="1BA1137A" w14:textId="0DE2B310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056" w:type="dxa"/>
          </w:tcPr>
          <w:p w14:paraId="0D74F741" w14:textId="57BE05A9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04 (0.059-0.710)</w:t>
            </w:r>
          </w:p>
        </w:tc>
        <w:tc>
          <w:tcPr>
            <w:tcW w:w="881" w:type="dxa"/>
          </w:tcPr>
          <w:p w14:paraId="5B3E3A79" w14:textId="0A87131F" w:rsidR="00F03211" w:rsidRPr="00F03211" w:rsidRDefault="00A2120C" w:rsidP="00CC0A41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012</w:t>
            </w:r>
          </w:p>
        </w:tc>
      </w:tr>
      <w:tr w:rsidR="00F03211" w:rsidRPr="00F03211" w14:paraId="770A5A58" w14:textId="77777777" w:rsidTr="00CC0A41">
        <w:tc>
          <w:tcPr>
            <w:tcW w:w="2518" w:type="dxa"/>
          </w:tcPr>
          <w:p w14:paraId="6D2A90F0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imary therapy outcome (CR&amp;PR vs. PD&amp;SD)</w:t>
            </w:r>
          </w:p>
        </w:tc>
        <w:tc>
          <w:tcPr>
            <w:tcW w:w="851" w:type="dxa"/>
          </w:tcPr>
          <w:p w14:paraId="1507370F" w14:textId="15C67493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26" w:type="dxa"/>
          </w:tcPr>
          <w:p w14:paraId="50D7F544" w14:textId="1774FBD5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83 (0.164-0.489)</w:t>
            </w:r>
          </w:p>
        </w:tc>
        <w:tc>
          <w:tcPr>
            <w:tcW w:w="850" w:type="dxa"/>
          </w:tcPr>
          <w:p w14:paraId="07E92219" w14:textId="1FD801EC" w:rsidR="00F03211" w:rsidRPr="00F03211" w:rsidRDefault="00A2120C" w:rsidP="00CC0A41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2120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056" w:type="dxa"/>
          </w:tcPr>
          <w:p w14:paraId="15CDDE3E" w14:textId="683B6A30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24 (0.129-0.812)</w:t>
            </w:r>
          </w:p>
        </w:tc>
        <w:tc>
          <w:tcPr>
            <w:tcW w:w="881" w:type="dxa"/>
          </w:tcPr>
          <w:p w14:paraId="15D3BD1A" w14:textId="089CDE55" w:rsidR="00F03211" w:rsidRPr="00A2120C" w:rsidRDefault="00A2120C" w:rsidP="00CC0A41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2120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6</w:t>
            </w:r>
          </w:p>
        </w:tc>
      </w:tr>
      <w:tr w:rsidR="00F03211" w:rsidRPr="00F03211" w14:paraId="20159EB3" w14:textId="77777777" w:rsidTr="00CC0A41">
        <w:tc>
          <w:tcPr>
            <w:tcW w:w="2518" w:type="dxa"/>
          </w:tcPr>
          <w:p w14:paraId="6338E23F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ge (&gt;65 vs. ≤ 65)</w:t>
            </w:r>
          </w:p>
        </w:tc>
        <w:tc>
          <w:tcPr>
            <w:tcW w:w="851" w:type="dxa"/>
          </w:tcPr>
          <w:p w14:paraId="184C6388" w14:textId="5702434A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126" w:type="dxa"/>
          </w:tcPr>
          <w:p w14:paraId="45930750" w14:textId="0490D192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82 (0.680-1.719)</w:t>
            </w:r>
          </w:p>
        </w:tc>
        <w:tc>
          <w:tcPr>
            <w:tcW w:w="850" w:type="dxa"/>
          </w:tcPr>
          <w:p w14:paraId="348C56AA" w14:textId="5C6142F4" w:rsidR="00F03211" w:rsidRPr="00F03211" w:rsidRDefault="00A2120C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2120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056" w:type="dxa"/>
          </w:tcPr>
          <w:p w14:paraId="06E57FFE" w14:textId="36A45A8D" w:rsidR="00F03211" w:rsidRPr="00F03211" w:rsidRDefault="007E52BA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52B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24 (0.463-2.732)</w:t>
            </w:r>
          </w:p>
        </w:tc>
        <w:tc>
          <w:tcPr>
            <w:tcW w:w="881" w:type="dxa"/>
          </w:tcPr>
          <w:p w14:paraId="2D6BEAA6" w14:textId="4E3AEE79" w:rsidR="00F03211" w:rsidRPr="00F03211" w:rsidRDefault="007E52BA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52B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F03211" w:rsidRPr="00F03211" w14:paraId="753A7087" w14:textId="77777777" w:rsidTr="00CC0A41">
        <w:tc>
          <w:tcPr>
            <w:tcW w:w="2518" w:type="dxa"/>
          </w:tcPr>
          <w:p w14:paraId="7875FBEF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Race (White vs. </w:t>
            </w:r>
            <w:proofErr w:type="spellStart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sian&amp;Black</w:t>
            </w:r>
            <w:proofErr w:type="spellEnd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or African American)</w:t>
            </w:r>
          </w:p>
        </w:tc>
        <w:tc>
          <w:tcPr>
            <w:tcW w:w="851" w:type="dxa"/>
          </w:tcPr>
          <w:p w14:paraId="614F07E4" w14:textId="36CEF2AD" w:rsidR="00F03211" w:rsidRPr="00F03211" w:rsidRDefault="00B01A54" w:rsidP="00CC0A41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01A5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2126" w:type="dxa"/>
          </w:tcPr>
          <w:p w14:paraId="2FEEB0A3" w14:textId="7DA6CD56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452 (0.628-3.354)</w:t>
            </w:r>
          </w:p>
        </w:tc>
        <w:tc>
          <w:tcPr>
            <w:tcW w:w="850" w:type="dxa"/>
          </w:tcPr>
          <w:p w14:paraId="72FB2BE3" w14:textId="0A2A8E68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2056" w:type="dxa"/>
          </w:tcPr>
          <w:p w14:paraId="28CF9907" w14:textId="61F5B536" w:rsidR="00F03211" w:rsidRPr="00F03211" w:rsidRDefault="007E52BA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52B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776 (0.680-49.099)</w:t>
            </w:r>
          </w:p>
        </w:tc>
        <w:tc>
          <w:tcPr>
            <w:tcW w:w="881" w:type="dxa"/>
          </w:tcPr>
          <w:p w14:paraId="3F2E7B3C" w14:textId="6F5152CB" w:rsidR="00F03211" w:rsidRPr="00F03211" w:rsidRDefault="007E52BA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52B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F03211" w:rsidRPr="00F03211" w14:paraId="3D1F845E" w14:textId="77777777" w:rsidTr="00CC0A41">
        <w:tc>
          <w:tcPr>
            <w:tcW w:w="2518" w:type="dxa"/>
          </w:tcPr>
          <w:p w14:paraId="5DFBF309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851" w:type="dxa"/>
          </w:tcPr>
          <w:p w14:paraId="25A7942F" w14:textId="2B6E5981" w:rsidR="00F03211" w:rsidRPr="00F03211" w:rsidRDefault="00B01A54" w:rsidP="00CC0A41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2126" w:type="dxa"/>
          </w:tcPr>
          <w:p w14:paraId="28ECA8D7" w14:textId="34394B3F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01 (0.821-2.060)</w:t>
            </w:r>
          </w:p>
        </w:tc>
        <w:tc>
          <w:tcPr>
            <w:tcW w:w="850" w:type="dxa"/>
          </w:tcPr>
          <w:p w14:paraId="1A160AD0" w14:textId="4D7C2033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2056" w:type="dxa"/>
          </w:tcPr>
          <w:p w14:paraId="5AA984B5" w14:textId="6BE62353" w:rsidR="00F03211" w:rsidRPr="00F03211" w:rsidRDefault="007E52BA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52B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32 (0.346-2.000)</w:t>
            </w:r>
          </w:p>
        </w:tc>
        <w:tc>
          <w:tcPr>
            <w:tcW w:w="881" w:type="dxa"/>
          </w:tcPr>
          <w:p w14:paraId="345507F8" w14:textId="228D027B" w:rsidR="00F03211" w:rsidRPr="00F03211" w:rsidRDefault="007E52BA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52B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81</w:t>
            </w:r>
          </w:p>
        </w:tc>
      </w:tr>
      <w:tr w:rsidR="00F03211" w:rsidRPr="00F03211" w14:paraId="018069DC" w14:textId="77777777" w:rsidTr="00CC0A41">
        <w:tc>
          <w:tcPr>
            <w:tcW w:w="2518" w:type="dxa"/>
          </w:tcPr>
          <w:p w14:paraId="7D25EABA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stologic grade (G3&amp;G4 vs. G1&amp;G2)</w:t>
            </w:r>
          </w:p>
        </w:tc>
        <w:tc>
          <w:tcPr>
            <w:tcW w:w="851" w:type="dxa"/>
          </w:tcPr>
          <w:p w14:paraId="32AAE6F2" w14:textId="165BB7D6" w:rsidR="00F03211" w:rsidRPr="00F03211" w:rsidRDefault="00B01A54" w:rsidP="00CC0A41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2126" w:type="dxa"/>
          </w:tcPr>
          <w:p w14:paraId="616A91AD" w14:textId="0C365DE4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88 (0.979 - 2.578)</w:t>
            </w:r>
          </w:p>
        </w:tc>
        <w:tc>
          <w:tcPr>
            <w:tcW w:w="850" w:type="dxa"/>
          </w:tcPr>
          <w:p w14:paraId="506389CA" w14:textId="49F7CC7B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056" w:type="dxa"/>
          </w:tcPr>
          <w:p w14:paraId="15A9F276" w14:textId="74CBB376" w:rsidR="00F03211" w:rsidRPr="00F03211" w:rsidRDefault="007E52BA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52B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73 (0.946-5.465)</w:t>
            </w:r>
          </w:p>
        </w:tc>
        <w:tc>
          <w:tcPr>
            <w:tcW w:w="881" w:type="dxa"/>
          </w:tcPr>
          <w:p w14:paraId="33C757CF" w14:textId="701E0724" w:rsidR="00F03211" w:rsidRPr="007E52BA" w:rsidRDefault="007E52BA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52B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F03211" w:rsidRPr="00F03211" w14:paraId="627C8E96" w14:textId="77777777" w:rsidTr="00CC0A41">
        <w:tc>
          <w:tcPr>
            <w:tcW w:w="2518" w:type="dxa"/>
          </w:tcPr>
          <w:p w14:paraId="3669BF3D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sidual tumor (R1&amp;R2 vs. R0)</w:t>
            </w:r>
          </w:p>
        </w:tc>
        <w:tc>
          <w:tcPr>
            <w:tcW w:w="851" w:type="dxa"/>
          </w:tcPr>
          <w:p w14:paraId="11DA6859" w14:textId="7D309F49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126" w:type="dxa"/>
          </w:tcPr>
          <w:p w14:paraId="02E1CD77" w14:textId="02C4705C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49 (1.135-3.011)</w:t>
            </w:r>
          </w:p>
        </w:tc>
        <w:tc>
          <w:tcPr>
            <w:tcW w:w="850" w:type="dxa"/>
          </w:tcPr>
          <w:p w14:paraId="2B940B60" w14:textId="67AB0BCE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056" w:type="dxa"/>
          </w:tcPr>
          <w:p w14:paraId="69851DBE" w14:textId="33FD459F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61 (0.361-2.054)</w:t>
            </w:r>
          </w:p>
        </w:tc>
        <w:tc>
          <w:tcPr>
            <w:tcW w:w="881" w:type="dxa"/>
          </w:tcPr>
          <w:p w14:paraId="32D2F7E3" w14:textId="3A044735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36</w:t>
            </w:r>
          </w:p>
        </w:tc>
      </w:tr>
      <w:tr w:rsidR="00F03211" w:rsidRPr="00F03211" w14:paraId="1C028B01" w14:textId="77777777" w:rsidTr="00CC0A41">
        <w:tc>
          <w:tcPr>
            <w:tcW w:w="2518" w:type="dxa"/>
          </w:tcPr>
          <w:p w14:paraId="5F770980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natomic neoplasm subdivision (Other vs. Head of Pancreas)</w:t>
            </w:r>
          </w:p>
        </w:tc>
        <w:tc>
          <w:tcPr>
            <w:tcW w:w="851" w:type="dxa"/>
          </w:tcPr>
          <w:p w14:paraId="74B45AC0" w14:textId="289D5F7F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126" w:type="dxa"/>
          </w:tcPr>
          <w:p w14:paraId="460A5D21" w14:textId="555B839A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6 (0.239-0.871)</w:t>
            </w:r>
          </w:p>
        </w:tc>
        <w:tc>
          <w:tcPr>
            <w:tcW w:w="850" w:type="dxa"/>
          </w:tcPr>
          <w:p w14:paraId="16A38BB0" w14:textId="4860AAA4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056" w:type="dxa"/>
          </w:tcPr>
          <w:p w14:paraId="1B32AA78" w14:textId="0BE61083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49 (0.390-6.978)</w:t>
            </w:r>
          </w:p>
        </w:tc>
        <w:tc>
          <w:tcPr>
            <w:tcW w:w="881" w:type="dxa"/>
          </w:tcPr>
          <w:p w14:paraId="01C274AC" w14:textId="5A59E0FB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F03211" w:rsidRPr="00F03211" w14:paraId="00A303CD" w14:textId="77777777" w:rsidTr="00CC0A41">
        <w:tc>
          <w:tcPr>
            <w:tcW w:w="2518" w:type="dxa"/>
            <w:tcBorders>
              <w:bottom w:val="single" w:sz="4" w:space="0" w:color="auto"/>
            </w:tcBorders>
          </w:tcPr>
          <w:p w14:paraId="289B78C3" w14:textId="77777777" w:rsidR="00F03211" w:rsidRPr="00F03211" w:rsidRDefault="00F03211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NDC3B (High vs. Low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74A1AF" w14:textId="1880296D" w:rsidR="00F03211" w:rsidRPr="00F03211" w:rsidRDefault="00B01A54" w:rsidP="00CC0A41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6BB666" w14:textId="518C9FE1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168 (1.344-3.49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4162C4" w14:textId="13BB7830" w:rsidR="00F03211" w:rsidRPr="00F03211" w:rsidRDefault="00B01A54" w:rsidP="00CC0A41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002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7276A868" w14:textId="060B75F0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01A5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09 (0.821-5.946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D278841" w14:textId="4B5C799A" w:rsidR="00F03211" w:rsidRPr="00F03211" w:rsidRDefault="00B01A54" w:rsidP="00CC0A41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</w:tbl>
    <w:p w14:paraId="1BB729FE" w14:textId="77777777" w:rsidR="00443E09" w:rsidRDefault="00443E09" w:rsidP="00A97AB3">
      <w:pPr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bookmarkStart w:id="0" w:name="_Hlk127866576"/>
    </w:p>
    <w:p w14:paraId="3F814C0B" w14:textId="6BDD168E" w:rsidR="00A750BD" w:rsidRPr="00F03211" w:rsidRDefault="00A97AB3" w:rsidP="00A97AB3">
      <w:pPr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03211">
        <w:rPr>
          <w:rFonts w:ascii="Times New Roman" w:eastAsia="Arial" w:hAnsi="Times New Roman" w:cs="Times New Roman"/>
          <w:color w:val="000000"/>
          <w:sz w:val="20"/>
          <w:szCs w:val="20"/>
        </w:rPr>
        <w:t>Total patients’ number does not equal to 178 in all variates due to lack of patient’s information for some cases. CR, complete response; FNDC3B, fibronectin type III domain containing 3B</w:t>
      </w:r>
      <w:r w:rsidRPr="00F03211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; </w:t>
      </w:r>
      <w:r w:rsidRPr="00F03211">
        <w:rPr>
          <w:rFonts w:ascii="Times New Roman" w:eastAsia="Arial" w:hAnsi="Times New Roman" w:cs="Times New Roman"/>
          <w:color w:val="000000"/>
          <w:sz w:val="20"/>
          <w:szCs w:val="20"/>
        </w:rPr>
        <w:t>G1: well-differentiated; G2: moderately-differentiated; G3: poorly-differentiated; G4: undifferentiated; M: metastasis; N: lymph node; PC, pancreatic cancer; PR, partial response; PD, progressive disease; SD, stable disease; T: tumor. Bold values indicate that P values &lt;0.05 which are statistically significant.</w:t>
      </w:r>
      <w:bookmarkEnd w:id="0"/>
    </w:p>
    <w:sectPr w:rsidR="00A750BD" w:rsidRPr="00F0321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6E365" w14:textId="77777777" w:rsidR="0089330B" w:rsidRDefault="0089330B" w:rsidP="00A76E3B">
      <w:r>
        <w:separator/>
      </w:r>
    </w:p>
  </w:endnote>
  <w:endnote w:type="continuationSeparator" w:id="0">
    <w:p w14:paraId="61A329D6" w14:textId="77777777" w:rsidR="0089330B" w:rsidRDefault="0089330B" w:rsidP="00A76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1749F" w14:textId="77777777" w:rsidR="0089330B" w:rsidRDefault="0089330B" w:rsidP="00A76E3B">
      <w:r>
        <w:separator/>
      </w:r>
    </w:p>
  </w:footnote>
  <w:footnote w:type="continuationSeparator" w:id="0">
    <w:p w14:paraId="312344BA" w14:textId="77777777" w:rsidR="0089330B" w:rsidRDefault="0089330B" w:rsidP="00A76E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46378791">
    <w:abstractNumId w:val="1"/>
  </w:num>
  <w:num w:numId="2" w16cid:durableId="707485432">
    <w:abstractNumId w:val="2"/>
  </w:num>
  <w:num w:numId="3" w16cid:durableId="1586379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1F05DB"/>
    <w:rsid w:val="002F01EC"/>
    <w:rsid w:val="0035500D"/>
    <w:rsid w:val="00362E65"/>
    <w:rsid w:val="003B20ED"/>
    <w:rsid w:val="003B6BA2"/>
    <w:rsid w:val="003E095A"/>
    <w:rsid w:val="003F50DB"/>
    <w:rsid w:val="004158F9"/>
    <w:rsid w:val="00443E09"/>
    <w:rsid w:val="00457CF1"/>
    <w:rsid w:val="00504343"/>
    <w:rsid w:val="005963D9"/>
    <w:rsid w:val="005C7E7D"/>
    <w:rsid w:val="00747CCE"/>
    <w:rsid w:val="00776597"/>
    <w:rsid w:val="007B3E96"/>
    <w:rsid w:val="007C638D"/>
    <w:rsid w:val="007E52BA"/>
    <w:rsid w:val="0086654F"/>
    <w:rsid w:val="0089330B"/>
    <w:rsid w:val="008F1F48"/>
    <w:rsid w:val="00901463"/>
    <w:rsid w:val="00946CB3"/>
    <w:rsid w:val="009D3BF2"/>
    <w:rsid w:val="00A2120C"/>
    <w:rsid w:val="00A750BD"/>
    <w:rsid w:val="00A76E3B"/>
    <w:rsid w:val="00A85C92"/>
    <w:rsid w:val="00A97AB3"/>
    <w:rsid w:val="00AE18EF"/>
    <w:rsid w:val="00AE1BDD"/>
    <w:rsid w:val="00B01A54"/>
    <w:rsid w:val="00B216AA"/>
    <w:rsid w:val="00B25B1F"/>
    <w:rsid w:val="00B3547C"/>
    <w:rsid w:val="00B4379D"/>
    <w:rsid w:val="00C27329"/>
    <w:rsid w:val="00C31EEB"/>
    <w:rsid w:val="00F03211"/>
    <w:rsid w:val="00F12158"/>
    <w:rsid w:val="00F93636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0BDDB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76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76E3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76E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76E3B"/>
    <w:rPr>
      <w:sz w:val="18"/>
      <w:szCs w:val="18"/>
    </w:rPr>
  </w:style>
  <w:style w:type="table" w:styleId="aa">
    <w:name w:val="Table Grid"/>
    <w:basedOn w:val="a1"/>
    <w:uiPriority w:val="59"/>
    <w:rsid w:val="00F03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izhi wang</cp:lastModifiedBy>
  <cp:revision>24</cp:revision>
  <dcterms:created xsi:type="dcterms:W3CDTF">2017-02-28T11:18:00Z</dcterms:created>
  <dcterms:modified xsi:type="dcterms:W3CDTF">2023-12-30T14:59:00Z</dcterms:modified>
  <cp:category/>
</cp:coreProperties>
</file>